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467" w:rsidRPr="00C935D4" w:rsidRDefault="00C935D4" w:rsidP="00C935D4">
      <w:pPr>
        <w:ind w:firstLineChars="50" w:firstLine="120"/>
        <w:rPr>
          <w:rFonts w:ascii="Times New Roman" w:hAnsi="Times New Roman" w:cs="Times New Roman"/>
          <w:b/>
          <w:sz w:val="24"/>
        </w:rPr>
      </w:pPr>
      <w:r w:rsidRPr="00C935D4">
        <w:rPr>
          <w:rFonts w:ascii="Times New Roman" w:hAnsi="Times New Roman" w:cs="Times New Roman"/>
          <w:b/>
          <w:sz w:val="24"/>
        </w:rPr>
        <w:t>Supplementary Table 1 Details of literature search</w:t>
      </w:r>
      <w:r w:rsidR="00FE4E37">
        <w:rPr>
          <w:rFonts w:ascii="Times New Roman" w:hAnsi="Times New Roman" w:cs="Times New Roman"/>
          <w:b/>
          <w:sz w:val="24"/>
        </w:rPr>
        <w:t xml:space="preserve"> in PubMed database.</w:t>
      </w:r>
    </w:p>
    <w:tbl>
      <w:tblPr>
        <w:tblW w:w="828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0"/>
        <w:gridCol w:w="5073"/>
        <w:gridCol w:w="1623"/>
      </w:tblGrid>
      <w:tr w:rsidR="00FE4E37" w:rsidRPr="00FE4E37" w:rsidTr="00FE4E37">
        <w:trPr>
          <w:trHeight w:val="187"/>
        </w:trPr>
        <w:tc>
          <w:tcPr>
            <w:tcW w:w="15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earch number</w:t>
            </w:r>
          </w:p>
        </w:tc>
        <w:tc>
          <w:tcPr>
            <w:tcW w:w="507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6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esult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50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200FB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ssification of </w:t>
            </w:r>
            <w:bookmarkStart w:id="0" w:name="_GoBack"/>
            <w:bookmarkEnd w:id="0"/>
            <w:r w:rsidR="00FE4E37"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llow ligament</w:t>
            </w:r>
          </w:p>
        </w:tc>
        <w:tc>
          <w:tcPr>
            <w:tcW w:w="16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50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sification of ligamentum flavum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50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sification of posterior longitudinal ligament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44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50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LL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01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50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sification of the spinal ligament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84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507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 OR #2 OR #3 OR #4 OR #5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922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507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,231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507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,917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507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,764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507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7 OR #8 OR #9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,850</w:t>
            </w:r>
          </w:p>
        </w:tc>
      </w:tr>
      <w:tr w:rsidR="00FE4E37" w:rsidRPr="00FE4E37" w:rsidTr="00FE4E37">
        <w:trPr>
          <w:trHeight w:val="187"/>
        </w:trPr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507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6 AND #10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FE4E37" w:rsidRPr="00FE4E37" w:rsidRDefault="00FE4E37" w:rsidP="00FE4E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</w:tr>
    </w:tbl>
    <w:p w:rsidR="002E1B73" w:rsidRDefault="002E1B73"/>
    <w:sectPr w:rsidR="002E1B73" w:rsidSect="00FE4E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A2B" w:rsidRDefault="00A97A2B" w:rsidP="002E1B73">
      <w:r>
        <w:separator/>
      </w:r>
    </w:p>
  </w:endnote>
  <w:endnote w:type="continuationSeparator" w:id="0">
    <w:p w:rsidR="00A97A2B" w:rsidRDefault="00A97A2B" w:rsidP="002E1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A2B" w:rsidRDefault="00A97A2B" w:rsidP="002E1B73">
      <w:r>
        <w:separator/>
      </w:r>
    </w:p>
  </w:footnote>
  <w:footnote w:type="continuationSeparator" w:id="0">
    <w:p w:rsidR="00A97A2B" w:rsidRDefault="00A97A2B" w:rsidP="002E1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C9A"/>
    <w:rsid w:val="00096267"/>
    <w:rsid w:val="00200FB7"/>
    <w:rsid w:val="002A3C9A"/>
    <w:rsid w:val="002E1B73"/>
    <w:rsid w:val="004D5467"/>
    <w:rsid w:val="004F34DA"/>
    <w:rsid w:val="00A332B2"/>
    <w:rsid w:val="00A97A2B"/>
    <w:rsid w:val="00C935D4"/>
    <w:rsid w:val="00FA1AED"/>
    <w:rsid w:val="00FE192D"/>
    <w:rsid w:val="00FE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6E0C7"/>
  <w15:chartTrackingRefBased/>
  <w15:docId w15:val="{7FB0C54A-43FB-4925-83E9-CA1FFE115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B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B7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E1B7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1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2</cp:revision>
  <dcterms:created xsi:type="dcterms:W3CDTF">2021-11-10T10:33:00Z</dcterms:created>
  <dcterms:modified xsi:type="dcterms:W3CDTF">2022-06-02T13:21:00Z</dcterms:modified>
</cp:coreProperties>
</file>